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3785" w:rsidRPr="004C6438" w:rsidRDefault="00A133E2" w:rsidP="00703785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1 Fig</w:t>
      </w:r>
      <w:r w:rsidR="005045D2">
        <w:rPr>
          <w:rFonts w:ascii="Times New Roman" w:hAnsi="Times New Roman" w:cs="Times New Roman"/>
          <w:b/>
          <w:sz w:val="24"/>
        </w:rPr>
        <w:t>: Surveillance sample d</w:t>
      </w:r>
      <w:r w:rsidR="00703785" w:rsidRPr="004C6438">
        <w:rPr>
          <w:rFonts w:ascii="Times New Roman" w:hAnsi="Times New Roman" w:cs="Times New Roman"/>
          <w:b/>
          <w:sz w:val="24"/>
        </w:rPr>
        <w:t>escription</w:t>
      </w:r>
    </w:p>
    <w:p w:rsidR="00703785" w:rsidRPr="004C6438" w:rsidRDefault="00703785" w:rsidP="00703785">
      <w:pPr>
        <w:spacing w:line="480" w:lineRule="auto"/>
        <w:jc w:val="both"/>
        <w:rPr>
          <w:rFonts w:ascii="Times New Roman" w:hAnsi="Times New Roman" w:cs="Times New Roman"/>
          <w:b/>
        </w:rPr>
      </w:pPr>
      <w:bookmarkStart w:id="0" w:name="_GoBack"/>
      <w:r w:rsidRPr="004C6438">
        <w:rPr>
          <w:rFonts w:ascii="Times New Roman" w:hAnsi="Times New Roman" w:cs="Times New Roman"/>
          <w:b/>
          <w:noProof/>
        </w:rPr>
        <w:drawing>
          <wp:inline distT="0" distB="0" distL="0" distR="0" wp14:anchorId="60A72577" wp14:editId="07553DAC">
            <wp:extent cx="5562600" cy="3797300"/>
            <wp:effectExtent l="0" t="0" r="0" b="12700"/>
            <wp:docPr id="34" name="Diagram 34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  <w:bookmarkEnd w:id="0"/>
    </w:p>
    <w:p w:rsidR="009272DD" w:rsidRPr="004C6438" w:rsidRDefault="007C0A35">
      <w:pPr>
        <w:rPr>
          <w:rFonts w:ascii="Times New Roman" w:hAnsi="Times New Roman" w:cs="Times New Roman"/>
        </w:rPr>
      </w:pPr>
    </w:p>
    <w:sectPr w:rsidR="009272DD" w:rsidRPr="004C64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785"/>
    <w:rsid w:val="00400AD2"/>
    <w:rsid w:val="004C6438"/>
    <w:rsid w:val="00502201"/>
    <w:rsid w:val="005045D2"/>
    <w:rsid w:val="006148CA"/>
    <w:rsid w:val="0061667A"/>
    <w:rsid w:val="00703785"/>
    <w:rsid w:val="00726ECD"/>
    <w:rsid w:val="00767F38"/>
    <w:rsid w:val="007C0A35"/>
    <w:rsid w:val="009041B4"/>
    <w:rsid w:val="00A133E2"/>
    <w:rsid w:val="00D92719"/>
    <w:rsid w:val="00FC5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D1A152-055B-48D2-AD98-25EEC5A4B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37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4B574E66-8C69-423F-874F-0E004B9FC2F9}" type="doc">
      <dgm:prSet loTypeId="urn:microsoft.com/office/officeart/2005/8/layout/bProcess3" loCatId="process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4B03F15D-7651-4E4B-A1AA-ED9FBE483BD2}">
      <dgm:prSet phldrT="[Text]" custT="1"/>
      <dgm:spPr/>
      <dgm:t>
        <a:bodyPr/>
        <a:lstStyle/>
        <a:p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Random sample drawn for surveillance at baseline </a:t>
          </a:r>
          <a:r>
            <a:rPr lang="en-US" sz="1100" b="1" i="1">
              <a:latin typeface="Times New Roman" panose="02020603050405020304" pitchFamily="18" charset="0"/>
              <a:cs typeface="Times New Roman" panose="02020603050405020304" pitchFamily="18" charset="0"/>
            </a:rPr>
            <a:t>(Sept 2016)</a:t>
          </a:r>
        </a:p>
        <a:p>
          <a:r>
            <a:rPr 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N=400</a:t>
          </a:r>
        </a:p>
      </dgm:t>
    </dgm:pt>
    <dgm:pt modelId="{4B4F443A-1031-4B6D-89A4-D0A0711652A8}" type="parTrans" cxnId="{EC15F092-80D1-4F17-81FD-173779158709}">
      <dgm:prSet/>
      <dgm:spPr/>
      <dgm:t>
        <a:bodyPr/>
        <a:lstStyle/>
        <a:p>
          <a:endParaRPr lang="en-US" sz="2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DC6F1DB-AF47-4715-AFE7-09C5D11ADB18}" type="sibTrans" cxnId="{EC15F092-80D1-4F17-81FD-173779158709}">
      <dgm:prSet custT="1"/>
      <dgm:spPr/>
      <dgm:t>
        <a:bodyPr/>
        <a:lstStyle/>
        <a:p>
          <a:endParaRPr lang="en-US" sz="7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119BA7B-6BBB-4C8A-B707-C648244CD4DF}">
      <dgm:prSet phldrT="[Text]" custT="1"/>
      <dgm:spPr/>
      <dgm:t>
        <a:bodyPr/>
        <a:lstStyle/>
        <a:p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3 respondents untraceable, not in dataset</a:t>
          </a:r>
        </a:p>
        <a:p>
          <a:r>
            <a:rPr 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N=397</a:t>
          </a:r>
        </a:p>
      </dgm:t>
    </dgm:pt>
    <dgm:pt modelId="{D44AF4A8-7A67-4A2F-8733-8DB9FED5E5B0}" type="parTrans" cxnId="{958C8ECE-AA84-497C-B70E-4F59EF7CF822}">
      <dgm:prSet/>
      <dgm:spPr/>
      <dgm:t>
        <a:bodyPr/>
        <a:lstStyle/>
        <a:p>
          <a:endParaRPr lang="en-US" sz="2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0DC38E5-BA4F-4345-A766-0DBB6327532A}" type="sibTrans" cxnId="{958C8ECE-AA84-497C-B70E-4F59EF7CF822}">
      <dgm:prSet custT="1"/>
      <dgm:spPr/>
      <dgm:t>
        <a:bodyPr/>
        <a:lstStyle/>
        <a:p>
          <a:endParaRPr lang="en-US" sz="7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00886B7-4B95-4995-AE81-33C70E067690}">
      <dgm:prSet phldrT="[Text]" custT="1"/>
      <dgm:spPr/>
      <dgm:t>
        <a:bodyPr/>
        <a:lstStyle/>
        <a:p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6 respondents no baseline ID assigned </a:t>
          </a:r>
        </a:p>
        <a:p>
          <a:r>
            <a:rPr 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N=391</a:t>
          </a:r>
        </a:p>
      </dgm:t>
    </dgm:pt>
    <dgm:pt modelId="{9FA6EADB-4491-445D-9324-F1C8EEA8C223}" type="parTrans" cxnId="{D06272EA-BEE3-41C1-BF55-9711678DE700}">
      <dgm:prSet/>
      <dgm:spPr/>
      <dgm:t>
        <a:bodyPr/>
        <a:lstStyle/>
        <a:p>
          <a:endParaRPr lang="en-US" sz="2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B5D8046-3204-499C-8C39-FAA44BE0A3BC}" type="sibTrans" cxnId="{D06272EA-BEE3-41C1-BF55-9711678DE700}">
      <dgm:prSet custT="1"/>
      <dgm:spPr/>
      <dgm:t>
        <a:bodyPr/>
        <a:lstStyle/>
        <a:p>
          <a:endParaRPr lang="en-US" sz="7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951189B-F65C-4291-9C45-B618A0D7EE14}">
      <dgm:prSet phldrT="[Text]" custT="1"/>
      <dgm:spPr/>
      <dgm:t>
        <a:bodyPr/>
        <a:lstStyle/>
        <a:p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1 respondent no baseline demographics </a:t>
          </a:r>
        </a:p>
        <a:p>
          <a:r>
            <a:rPr 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N=390</a:t>
          </a:r>
        </a:p>
      </dgm:t>
    </dgm:pt>
    <dgm:pt modelId="{9F240EFC-2E4A-456C-8999-2AAB7F542372}" type="parTrans" cxnId="{30F0186F-074A-45C8-9500-083478496678}">
      <dgm:prSet/>
      <dgm:spPr/>
      <dgm:t>
        <a:bodyPr/>
        <a:lstStyle/>
        <a:p>
          <a:endParaRPr lang="en-US" sz="2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C7CACFE-B2C0-41A4-8368-0D496212F1E9}" type="sibTrans" cxnId="{30F0186F-074A-45C8-9500-083478496678}">
      <dgm:prSet custT="1"/>
      <dgm:spPr/>
      <dgm:t>
        <a:bodyPr/>
        <a:lstStyle/>
        <a:p>
          <a:endParaRPr lang="en-US" sz="7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8A7EAF0-FA67-47A8-9D5B-966F78CE1587}">
      <dgm:prSet phldrT="[Text]" custT="1"/>
      <dgm:spPr/>
      <dgm:t>
        <a:bodyPr/>
        <a:lstStyle/>
        <a:p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5 reported dead during first call</a:t>
          </a:r>
        </a:p>
        <a:p>
          <a:r>
            <a:rPr 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N=385</a:t>
          </a:r>
        </a:p>
      </dgm:t>
    </dgm:pt>
    <dgm:pt modelId="{12B95FA0-9DA8-4212-8F28-76F24E4DBD60}" type="parTrans" cxnId="{BE66509C-BA7D-4C7A-BB94-2B207C0351BB}">
      <dgm:prSet/>
      <dgm:spPr/>
      <dgm:t>
        <a:bodyPr/>
        <a:lstStyle/>
        <a:p>
          <a:endParaRPr lang="en-US" sz="2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7D63DCE-B2C6-4D03-949A-D5AD93534734}" type="sibTrans" cxnId="{BE66509C-BA7D-4C7A-BB94-2B207C0351BB}">
      <dgm:prSet custT="1"/>
      <dgm:spPr/>
      <dgm:t>
        <a:bodyPr/>
        <a:lstStyle/>
        <a:p>
          <a:endParaRPr lang="en-US" sz="7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C0DBB24-BBE2-4E53-A603-787FCAE2BFDB}">
      <dgm:prSet phldrT="[Text]" custT="1"/>
      <dgm:spPr/>
      <dgm:t>
        <a:bodyPr/>
        <a:lstStyle/>
        <a:p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End of RCT,</a:t>
          </a:r>
        </a:p>
        <a:p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all respondents remaining in study (+230) added to surveillance </a:t>
          </a:r>
          <a:r>
            <a:rPr lang="en-US" sz="1100" b="1" i="1">
              <a:latin typeface="Times New Roman" panose="02020603050405020304" pitchFamily="18" charset="0"/>
              <a:cs typeface="Times New Roman" panose="02020603050405020304" pitchFamily="18" charset="0"/>
            </a:rPr>
            <a:t>(March 2018)</a:t>
          </a:r>
        </a:p>
        <a:p>
          <a:r>
            <a:rPr 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N=615</a:t>
          </a:r>
        </a:p>
      </dgm:t>
    </dgm:pt>
    <dgm:pt modelId="{4F3E1D69-9F16-4035-B0A6-53174415E278}" type="parTrans" cxnId="{67302482-2157-475D-9611-54AC01D86186}">
      <dgm:prSet/>
      <dgm:spPr/>
      <dgm:t>
        <a:bodyPr/>
        <a:lstStyle/>
        <a:p>
          <a:endParaRPr lang="en-US" sz="2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B280E19-F0F0-4528-B3C9-A2C37A8F120A}" type="sibTrans" cxnId="{67302482-2157-475D-9611-54AC01D86186}">
      <dgm:prSet custT="1"/>
      <dgm:spPr/>
      <dgm:t>
        <a:bodyPr/>
        <a:lstStyle/>
        <a:p>
          <a:endParaRPr lang="en-US" sz="7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6475B44-35D7-4942-B364-67A31AD761E1}">
      <dgm:prSet phldrT="[Text]" custT="1"/>
      <dgm:spPr/>
      <dgm:t>
        <a:bodyPr/>
        <a:lstStyle/>
        <a:p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3 respondents reported dead during first call </a:t>
          </a:r>
        </a:p>
        <a:p>
          <a:r>
            <a:rPr 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N=612 </a:t>
          </a:r>
        </a:p>
      </dgm:t>
    </dgm:pt>
    <dgm:pt modelId="{BEFB3521-A4FE-4388-99AE-A0F90A02B2C5}" type="parTrans" cxnId="{3F810E95-2C46-4FAC-8B8A-6AEA30D64413}">
      <dgm:prSet/>
      <dgm:spPr/>
      <dgm:t>
        <a:bodyPr/>
        <a:lstStyle/>
        <a:p>
          <a:endParaRPr lang="en-US" sz="2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97F5782-C39B-4D00-9D9F-3FE81FEC363B}" type="sibTrans" cxnId="{3F810E95-2C46-4FAC-8B8A-6AEA30D64413}">
      <dgm:prSet/>
      <dgm:spPr/>
      <dgm:t>
        <a:bodyPr/>
        <a:lstStyle/>
        <a:p>
          <a:endParaRPr lang="en-US" sz="2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228D575-8B44-4233-A5F7-D5FDA7527733}" type="pres">
      <dgm:prSet presAssocID="{4B574E66-8C69-423F-874F-0E004B9FC2F9}" presName="Name0" presStyleCnt="0">
        <dgm:presLayoutVars>
          <dgm:dir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53686D71-40F1-43D1-80C4-CD093801ADDC}" type="pres">
      <dgm:prSet presAssocID="{4B03F15D-7651-4E4B-A1AA-ED9FBE483BD2}" presName="node" presStyleLbl="node1" presStyleIdx="0" presStyleCnt="7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75095925-DDE6-47BA-B0B0-B3F11A0BE601}" type="pres">
      <dgm:prSet presAssocID="{CDC6F1DB-AF47-4715-AFE7-09C5D11ADB18}" presName="sibTrans" presStyleLbl="sibTrans1D1" presStyleIdx="0" presStyleCnt="6"/>
      <dgm:spPr/>
      <dgm:t>
        <a:bodyPr/>
        <a:lstStyle/>
        <a:p>
          <a:endParaRPr lang="en-US"/>
        </a:p>
      </dgm:t>
    </dgm:pt>
    <dgm:pt modelId="{4A54E67E-343F-495D-8F40-37AE37C68285}" type="pres">
      <dgm:prSet presAssocID="{CDC6F1DB-AF47-4715-AFE7-09C5D11ADB18}" presName="connectorText" presStyleLbl="sibTrans1D1" presStyleIdx="0" presStyleCnt="6"/>
      <dgm:spPr/>
      <dgm:t>
        <a:bodyPr/>
        <a:lstStyle/>
        <a:p>
          <a:endParaRPr lang="en-US"/>
        </a:p>
      </dgm:t>
    </dgm:pt>
    <dgm:pt modelId="{7547932B-4FC1-4553-93CA-B70F95D4DA11}" type="pres">
      <dgm:prSet presAssocID="{C119BA7B-6BBB-4C8A-B707-C648244CD4DF}" presName="node" presStyleLbl="node1" presStyleIdx="1" presStyleCnt="7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4CB20C43-635B-4C8B-AA43-9B31398D3D20}" type="pres">
      <dgm:prSet presAssocID="{50DC38E5-BA4F-4345-A766-0DBB6327532A}" presName="sibTrans" presStyleLbl="sibTrans1D1" presStyleIdx="1" presStyleCnt="6"/>
      <dgm:spPr/>
      <dgm:t>
        <a:bodyPr/>
        <a:lstStyle/>
        <a:p>
          <a:endParaRPr lang="en-US"/>
        </a:p>
      </dgm:t>
    </dgm:pt>
    <dgm:pt modelId="{013CD2FD-A7E7-416C-B461-4D22D2EC6DFA}" type="pres">
      <dgm:prSet presAssocID="{50DC38E5-BA4F-4345-A766-0DBB6327532A}" presName="connectorText" presStyleLbl="sibTrans1D1" presStyleIdx="1" presStyleCnt="6"/>
      <dgm:spPr/>
      <dgm:t>
        <a:bodyPr/>
        <a:lstStyle/>
        <a:p>
          <a:endParaRPr lang="en-US"/>
        </a:p>
      </dgm:t>
    </dgm:pt>
    <dgm:pt modelId="{94F28FBD-F0E4-4A5D-9112-9ADC5B854DF8}" type="pres">
      <dgm:prSet presAssocID="{500886B7-4B95-4995-AE81-33C70E067690}" presName="node" presStyleLbl="node1" presStyleIdx="2" presStyleCnt="7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84E30DE3-8EBE-446D-9EB4-C2AB945CC084}" type="pres">
      <dgm:prSet presAssocID="{FB5D8046-3204-499C-8C39-FAA44BE0A3BC}" presName="sibTrans" presStyleLbl="sibTrans1D1" presStyleIdx="2" presStyleCnt="6"/>
      <dgm:spPr/>
      <dgm:t>
        <a:bodyPr/>
        <a:lstStyle/>
        <a:p>
          <a:endParaRPr lang="en-US"/>
        </a:p>
      </dgm:t>
    </dgm:pt>
    <dgm:pt modelId="{0422A8CD-A55B-4849-BCEE-5998625A0D0A}" type="pres">
      <dgm:prSet presAssocID="{FB5D8046-3204-499C-8C39-FAA44BE0A3BC}" presName="connectorText" presStyleLbl="sibTrans1D1" presStyleIdx="2" presStyleCnt="6"/>
      <dgm:spPr/>
      <dgm:t>
        <a:bodyPr/>
        <a:lstStyle/>
        <a:p>
          <a:endParaRPr lang="en-US"/>
        </a:p>
      </dgm:t>
    </dgm:pt>
    <dgm:pt modelId="{0E430059-E152-4463-8F59-52E50E63702E}" type="pres">
      <dgm:prSet presAssocID="{3951189B-F65C-4291-9C45-B618A0D7EE14}" presName="node" presStyleLbl="node1" presStyleIdx="3" presStyleCnt="7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57008276-D481-4E9A-B80D-69D5AAD367A3}" type="pres">
      <dgm:prSet presAssocID="{6C7CACFE-B2C0-41A4-8368-0D496212F1E9}" presName="sibTrans" presStyleLbl="sibTrans1D1" presStyleIdx="3" presStyleCnt="6"/>
      <dgm:spPr/>
      <dgm:t>
        <a:bodyPr/>
        <a:lstStyle/>
        <a:p>
          <a:endParaRPr lang="en-US"/>
        </a:p>
      </dgm:t>
    </dgm:pt>
    <dgm:pt modelId="{9CD3A293-41F8-430A-9937-7D575FD097CF}" type="pres">
      <dgm:prSet presAssocID="{6C7CACFE-B2C0-41A4-8368-0D496212F1E9}" presName="connectorText" presStyleLbl="sibTrans1D1" presStyleIdx="3" presStyleCnt="6"/>
      <dgm:spPr/>
      <dgm:t>
        <a:bodyPr/>
        <a:lstStyle/>
        <a:p>
          <a:endParaRPr lang="en-US"/>
        </a:p>
      </dgm:t>
    </dgm:pt>
    <dgm:pt modelId="{5C85AD91-FCD4-4F06-A43C-3CA267149168}" type="pres">
      <dgm:prSet presAssocID="{08A7EAF0-FA67-47A8-9D5B-966F78CE1587}" presName="node" presStyleLbl="node1" presStyleIdx="4" presStyleCnt="7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2415B7A0-87D3-40FE-A255-4A487F2C6EFF}" type="pres">
      <dgm:prSet presAssocID="{F7D63DCE-B2C6-4D03-949A-D5AD93534734}" presName="sibTrans" presStyleLbl="sibTrans1D1" presStyleIdx="4" presStyleCnt="6"/>
      <dgm:spPr/>
      <dgm:t>
        <a:bodyPr/>
        <a:lstStyle/>
        <a:p>
          <a:endParaRPr lang="en-US"/>
        </a:p>
      </dgm:t>
    </dgm:pt>
    <dgm:pt modelId="{EC3D485D-6482-4A9E-B593-32E923E2D769}" type="pres">
      <dgm:prSet presAssocID="{F7D63DCE-B2C6-4D03-949A-D5AD93534734}" presName="connectorText" presStyleLbl="sibTrans1D1" presStyleIdx="4" presStyleCnt="6"/>
      <dgm:spPr/>
      <dgm:t>
        <a:bodyPr/>
        <a:lstStyle/>
        <a:p>
          <a:endParaRPr lang="en-US"/>
        </a:p>
      </dgm:t>
    </dgm:pt>
    <dgm:pt modelId="{5671E12A-AFF8-4761-80F8-25FA8779CFA7}" type="pres">
      <dgm:prSet presAssocID="{1C0DBB24-BBE2-4E53-A603-787FCAE2BFDB}" presName="node" presStyleLbl="node1" presStyleIdx="5" presStyleCnt="7" custScaleY="158186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AB33A2C0-69A7-47F5-811B-F1FAA72D812C}" type="pres">
      <dgm:prSet presAssocID="{CB280E19-F0F0-4528-B3C9-A2C37A8F120A}" presName="sibTrans" presStyleLbl="sibTrans1D1" presStyleIdx="5" presStyleCnt="6"/>
      <dgm:spPr/>
      <dgm:t>
        <a:bodyPr/>
        <a:lstStyle/>
        <a:p>
          <a:endParaRPr lang="en-US"/>
        </a:p>
      </dgm:t>
    </dgm:pt>
    <dgm:pt modelId="{DD0E3767-EA80-4728-BB65-536D2176E225}" type="pres">
      <dgm:prSet presAssocID="{CB280E19-F0F0-4528-B3C9-A2C37A8F120A}" presName="connectorText" presStyleLbl="sibTrans1D1" presStyleIdx="5" presStyleCnt="6"/>
      <dgm:spPr/>
      <dgm:t>
        <a:bodyPr/>
        <a:lstStyle/>
        <a:p>
          <a:endParaRPr lang="en-US"/>
        </a:p>
      </dgm:t>
    </dgm:pt>
    <dgm:pt modelId="{3E223B93-4C93-4D6D-BEC3-C891A3D4B050}" type="pres">
      <dgm:prSet presAssocID="{36475B44-35D7-4942-B364-67A31AD761E1}" presName="node" presStyleLbl="node1" presStyleIdx="6" presStyleCnt="7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52C0A8E1-2317-4392-8508-BE79ABA0981A}" type="presOf" srcId="{F7D63DCE-B2C6-4D03-949A-D5AD93534734}" destId="{2415B7A0-87D3-40FE-A255-4A487F2C6EFF}" srcOrd="0" destOrd="0" presId="urn:microsoft.com/office/officeart/2005/8/layout/bProcess3"/>
    <dgm:cxn modelId="{BE66509C-BA7D-4C7A-BB94-2B207C0351BB}" srcId="{4B574E66-8C69-423F-874F-0E004B9FC2F9}" destId="{08A7EAF0-FA67-47A8-9D5B-966F78CE1587}" srcOrd="4" destOrd="0" parTransId="{12B95FA0-9DA8-4212-8F28-76F24E4DBD60}" sibTransId="{F7D63DCE-B2C6-4D03-949A-D5AD93534734}"/>
    <dgm:cxn modelId="{BF12547A-6A69-4717-91EA-72052523EE4B}" type="presOf" srcId="{C119BA7B-6BBB-4C8A-B707-C648244CD4DF}" destId="{7547932B-4FC1-4553-93CA-B70F95D4DA11}" srcOrd="0" destOrd="0" presId="urn:microsoft.com/office/officeart/2005/8/layout/bProcess3"/>
    <dgm:cxn modelId="{2D4DBC58-EB3A-4C60-A087-6D0F13675C30}" type="presOf" srcId="{4B574E66-8C69-423F-874F-0E004B9FC2F9}" destId="{A228D575-8B44-4233-A5F7-D5FDA7527733}" srcOrd="0" destOrd="0" presId="urn:microsoft.com/office/officeart/2005/8/layout/bProcess3"/>
    <dgm:cxn modelId="{3F810E95-2C46-4FAC-8B8A-6AEA30D64413}" srcId="{4B574E66-8C69-423F-874F-0E004B9FC2F9}" destId="{36475B44-35D7-4942-B364-67A31AD761E1}" srcOrd="6" destOrd="0" parTransId="{BEFB3521-A4FE-4388-99AE-A0F90A02B2C5}" sibTransId="{497F5782-C39B-4D00-9D9F-3FE81FEC363B}"/>
    <dgm:cxn modelId="{EEA5517D-44A4-406F-A87E-9DC742E1E1C7}" type="presOf" srcId="{36475B44-35D7-4942-B364-67A31AD761E1}" destId="{3E223B93-4C93-4D6D-BEC3-C891A3D4B050}" srcOrd="0" destOrd="0" presId="urn:microsoft.com/office/officeart/2005/8/layout/bProcess3"/>
    <dgm:cxn modelId="{EC15F092-80D1-4F17-81FD-173779158709}" srcId="{4B574E66-8C69-423F-874F-0E004B9FC2F9}" destId="{4B03F15D-7651-4E4B-A1AA-ED9FBE483BD2}" srcOrd="0" destOrd="0" parTransId="{4B4F443A-1031-4B6D-89A4-D0A0711652A8}" sibTransId="{CDC6F1DB-AF47-4715-AFE7-09C5D11ADB18}"/>
    <dgm:cxn modelId="{EBA7DF25-215A-4420-B16E-AB511634BEAA}" type="presOf" srcId="{6C7CACFE-B2C0-41A4-8368-0D496212F1E9}" destId="{57008276-D481-4E9A-B80D-69D5AAD367A3}" srcOrd="0" destOrd="0" presId="urn:microsoft.com/office/officeart/2005/8/layout/bProcess3"/>
    <dgm:cxn modelId="{D0FF8699-03CF-4437-A8FA-04AC2F4D58D3}" type="presOf" srcId="{50DC38E5-BA4F-4345-A766-0DBB6327532A}" destId="{013CD2FD-A7E7-416C-B461-4D22D2EC6DFA}" srcOrd="1" destOrd="0" presId="urn:microsoft.com/office/officeart/2005/8/layout/bProcess3"/>
    <dgm:cxn modelId="{603BE4BA-A37C-4A5D-810A-08CA46500792}" type="presOf" srcId="{CDC6F1DB-AF47-4715-AFE7-09C5D11ADB18}" destId="{4A54E67E-343F-495D-8F40-37AE37C68285}" srcOrd="1" destOrd="0" presId="urn:microsoft.com/office/officeart/2005/8/layout/bProcess3"/>
    <dgm:cxn modelId="{070E9A42-FC52-4EAE-9D8B-49E53AC51599}" type="presOf" srcId="{08A7EAF0-FA67-47A8-9D5B-966F78CE1587}" destId="{5C85AD91-FCD4-4F06-A43C-3CA267149168}" srcOrd="0" destOrd="0" presId="urn:microsoft.com/office/officeart/2005/8/layout/bProcess3"/>
    <dgm:cxn modelId="{A438B0FF-F0C8-4277-908A-8CC9603F672D}" type="presOf" srcId="{3951189B-F65C-4291-9C45-B618A0D7EE14}" destId="{0E430059-E152-4463-8F59-52E50E63702E}" srcOrd="0" destOrd="0" presId="urn:microsoft.com/office/officeart/2005/8/layout/bProcess3"/>
    <dgm:cxn modelId="{958C8ECE-AA84-497C-B70E-4F59EF7CF822}" srcId="{4B574E66-8C69-423F-874F-0E004B9FC2F9}" destId="{C119BA7B-6BBB-4C8A-B707-C648244CD4DF}" srcOrd="1" destOrd="0" parTransId="{D44AF4A8-7A67-4A2F-8733-8DB9FED5E5B0}" sibTransId="{50DC38E5-BA4F-4345-A766-0DBB6327532A}"/>
    <dgm:cxn modelId="{FA306C43-AFAA-4774-9AD2-E3CFBD0BE991}" type="presOf" srcId="{FB5D8046-3204-499C-8C39-FAA44BE0A3BC}" destId="{0422A8CD-A55B-4849-BCEE-5998625A0D0A}" srcOrd="1" destOrd="0" presId="urn:microsoft.com/office/officeart/2005/8/layout/bProcess3"/>
    <dgm:cxn modelId="{35A0EB94-75E6-4227-8174-741E854AC488}" type="presOf" srcId="{CDC6F1DB-AF47-4715-AFE7-09C5D11ADB18}" destId="{75095925-DDE6-47BA-B0B0-B3F11A0BE601}" srcOrd="0" destOrd="0" presId="urn:microsoft.com/office/officeart/2005/8/layout/bProcess3"/>
    <dgm:cxn modelId="{93015245-A239-47E1-ACF9-1C2C0B8C522A}" type="presOf" srcId="{CB280E19-F0F0-4528-B3C9-A2C37A8F120A}" destId="{DD0E3767-EA80-4728-BB65-536D2176E225}" srcOrd="1" destOrd="0" presId="urn:microsoft.com/office/officeart/2005/8/layout/bProcess3"/>
    <dgm:cxn modelId="{D06272EA-BEE3-41C1-BF55-9711678DE700}" srcId="{4B574E66-8C69-423F-874F-0E004B9FC2F9}" destId="{500886B7-4B95-4995-AE81-33C70E067690}" srcOrd="2" destOrd="0" parTransId="{9FA6EADB-4491-445D-9324-F1C8EEA8C223}" sibTransId="{FB5D8046-3204-499C-8C39-FAA44BE0A3BC}"/>
    <dgm:cxn modelId="{72B3631F-9E05-45FC-A2E8-766BEA66FE7C}" type="presOf" srcId="{6C7CACFE-B2C0-41A4-8368-0D496212F1E9}" destId="{9CD3A293-41F8-430A-9937-7D575FD097CF}" srcOrd="1" destOrd="0" presId="urn:microsoft.com/office/officeart/2005/8/layout/bProcess3"/>
    <dgm:cxn modelId="{5193A41A-B7B4-479C-A618-879FBC159C7E}" type="presOf" srcId="{50DC38E5-BA4F-4345-A766-0DBB6327532A}" destId="{4CB20C43-635B-4C8B-AA43-9B31398D3D20}" srcOrd="0" destOrd="0" presId="urn:microsoft.com/office/officeart/2005/8/layout/bProcess3"/>
    <dgm:cxn modelId="{67302482-2157-475D-9611-54AC01D86186}" srcId="{4B574E66-8C69-423F-874F-0E004B9FC2F9}" destId="{1C0DBB24-BBE2-4E53-A603-787FCAE2BFDB}" srcOrd="5" destOrd="0" parTransId="{4F3E1D69-9F16-4035-B0A6-53174415E278}" sibTransId="{CB280E19-F0F0-4528-B3C9-A2C37A8F120A}"/>
    <dgm:cxn modelId="{9DFA6E20-ED2C-4900-A037-BC83E0CBA9CF}" type="presOf" srcId="{1C0DBB24-BBE2-4E53-A603-787FCAE2BFDB}" destId="{5671E12A-AFF8-4761-80F8-25FA8779CFA7}" srcOrd="0" destOrd="0" presId="urn:microsoft.com/office/officeart/2005/8/layout/bProcess3"/>
    <dgm:cxn modelId="{E46C5F18-A248-49C3-B298-0CF4CD45572B}" type="presOf" srcId="{FB5D8046-3204-499C-8C39-FAA44BE0A3BC}" destId="{84E30DE3-8EBE-446D-9EB4-C2AB945CC084}" srcOrd="0" destOrd="0" presId="urn:microsoft.com/office/officeart/2005/8/layout/bProcess3"/>
    <dgm:cxn modelId="{102E8E59-9DAE-413E-B4D9-C62A745D5E11}" type="presOf" srcId="{CB280E19-F0F0-4528-B3C9-A2C37A8F120A}" destId="{AB33A2C0-69A7-47F5-811B-F1FAA72D812C}" srcOrd="0" destOrd="0" presId="urn:microsoft.com/office/officeart/2005/8/layout/bProcess3"/>
    <dgm:cxn modelId="{047376BC-E562-4521-9260-FAC081D6C1B5}" type="presOf" srcId="{500886B7-4B95-4995-AE81-33C70E067690}" destId="{94F28FBD-F0E4-4A5D-9112-9ADC5B854DF8}" srcOrd="0" destOrd="0" presId="urn:microsoft.com/office/officeart/2005/8/layout/bProcess3"/>
    <dgm:cxn modelId="{30F0186F-074A-45C8-9500-083478496678}" srcId="{4B574E66-8C69-423F-874F-0E004B9FC2F9}" destId="{3951189B-F65C-4291-9C45-B618A0D7EE14}" srcOrd="3" destOrd="0" parTransId="{9F240EFC-2E4A-456C-8999-2AAB7F542372}" sibTransId="{6C7CACFE-B2C0-41A4-8368-0D496212F1E9}"/>
    <dgm:cxn modelId="{C4783471-70B8-4EC1-A583-B60A26671B69}" type="presOf" srcId="{4B03F15D-7651-4E4B-A1AA-ED9FBE483BD2}" destId="{53686D71-40F1-43D1-80C4-CD093801ADDC}" srcOrd="0" destOrd="0" presId="urn:microsoft.com/office/officeart/2005/8/layout/bProcess3"/>
    <dgm:cxn modelId="{F7FF1689-9861-42AE-AC6E-AA1A60401631}" type="presOf" srcId="{F7D63DCE-B2C6-4D03-949A-D5AD93534734}" destId="{EC3D485D-6482-4A9E-B593-32E923E2D769}" srcOrd="1" destOrd="0" presId="urn:microsoft.com/office/officeart/2005/8/layout/bProcess3"/>
    <dgm:cxn modelId="{2AD3A524-9D39-42D8-92DE-3A73BBEA0A40}" type="presParOf" srcId="{A228D575-8B44-4233-A5F7-D5FDA7527733}" destId="{53686D71-40F1-43D1-80C4-CD093801ADDC}" srcOrd="0" destOrd="0" presId="urn:microsoft.com/office/officeart/2005/8/layout/bProcess3"/>
    <dgm:cxn modelId="{1B9D057F-75A2-4B66-BD0E-3D9E9EAA742D}" type="presParOf" srcId="{A228D575-8B44-4233-A5F7-D5FDA7527733}" destId="{75095925-DDE6-47BA-B0B0-B3F11A0BE601}" srcOrd="1" destOrd="0" presId="urn:microsoft.com/office/officeart/2005/8/layout/bProcess3"/>
    <dgm:cxn modelId="{31209128-FB68-4F59-A1FB-65B3FC482DFE}" type="presParOf" srcId="{75095925-DDE6-47BA-B0B0-B3F11A0BE601}" destId="{4A54E67E-343F-495D-8F40-37AE37C68285}" srcOrd="0" destOrd="0" presId="urn:microsoft.com/office/officeart/2005/8/layout/bProcess3"/>
    <dgm:cxn modelId="{40681BD7-2917-49B6-9738-D57071FA978C}" type="presParOf" srcId="{A228D575-8B44-4233-A5F7-D5FDA7527733}" destId="{7547932B-4FC1-4553-93CA-B70F95D4DA11}" srcOrd="2" destOrd="0" presId="urn:microsoft.com/office/officeart/2005/8/layout/bProcess3"/>
    <dgm:cxn modelId="{DD48412D-A793-44F7-900C-62495302F776}" type="presParOf" srcId="{A228D575-8B44-4233-A5F7-D5FDA7527733}" destId="{4CB20C43-635B-4C8B-AA43-9B31398D3D20}" srcOrd="3" destOrd="0" presId="urn:microsoft.com/office/officeart/2005/8/layout/bProcess3"/>
    <dgm:cxn modelId="{E678B3D0-79CC-477E-A5C5-9C9715FE9BE9}" type="presParOf" srcId="{4CB20C43-635B-4C8B-AA43-9B31398D3D20}" destId="{013CD2FD-A7E7-416C-B461-4D22D2EC6DFA}" srcOrd="0" destOrd="0" presId="urn:microsoft.com/office/officeart/2005/8/layout/bProcess3"/>
    <dgm:cxn modelId="{3663347E-7867-4916-B6FF-1C21BC7A2E65}" type="presParOf" srcId="{A228D575-8B44-4233-A5F7-D5FDA7527733}" destId="{94F28FBD-F0E4-4A5D-9112-9ADC5B854DF8}" srcOrd="4" destOrd="0" presId="urn:microsoft.com/office/officeart/2005/8/layout/bProcess3"/>
    <dgm:cxn modelId="{FC2A50FB-28F3-47E6-9F73-33673F7D0A6D}" type="presParOf" srcId="{A228D575-8B44-4233-A5F7-D5FDA7527733}" destId="{84E30DE3-8EBE-446D-9EB4-C2AB945CC084}" srcOrd="5" destOrd="0" presId="urn:microsoft.com/office/officeart/2005/8/layout/bProcess3"/>
    <dgm:cxn modelId="{948D2893-B248-4288-944E-02B7449199D5}" type="presParOf" srcId="{84E30DE3-8EBE-446D-9EB4-C2AB945CC084}" destId="{0422A8CD-A55B-4849-BCEE-5998625A0D0A}" srcOrd="0" destOrd="0" presId="urn:microsoft.com/office/officeart/2005/8/layout/bProcess3"/>
    <dgm:cxn modelId="{61B5D689-118A-4668-8282-09BEEC15985B}" type="presParOf" srcId="{A228D575-8B44-4233-A5F7-D5FDA7527733}" destId="{0E430059-E152-4463-8F59-52E50E63702E}" srcOrd="6" destOrd="0" presId="urn:microsoft.com/office/officeart/2005/8/layout/bProcess3"/>
    <dgm:cxn modelId="{330C0559-B6FB-4EBE-B507-B260DBED8FD6}" type="presParOf" srcId="{A228D575-8B44-4233-A5F7-D5FDA7527733}" destId="{57008276-D481-4E9A-B80D-69D5AAD367A3}" srcOrd="7" destOrd="0" presId="urn:microsoft.com/office/officeart/2005/8/layout/bProcess3"/>
    <dgm:cxn modelId="{3F24B9E7-777B-4308-8950-5C4550F70D23}" type="presParOf" srcId="{57008276-D481-4E9A-B80D-69D5AAD367A3}" destId="{9CD3A293-41F8-430A-9937-7D575FD097CF}" srcOrd="0" destOrd="0" presId="urn:microsoft.com/office/officeart/2005/8/layout/bProcess3"/>
    <dgm:cxn modelId="{23711056-2BDD-44B9-87B8-B44BE8644E02}" type="presParOf" srcId="{A228D575-8B44-4233-A5F7-D5FDA7527733}" destId="{5C85AD91-FCD4-4F06-A43C-3CA267149168}" srcOrd="8" destOrd="0" presId="urn:microsoft.com/office/officeart/2005/8/layout/bProcess3"/>
    <dgm:cxn modelId="{7B94678E-F27A-4AA9-9CDC-644A080EFF54}" type="presParOf" srcId="{A228D575-8B44-4233-A5F7-D5FDA7527733}" destId="{2415B7A0-87D3-40FE-A255-4A487F2C6EFF}" srcOrd="9" destOrd="0" presId="urn:microsoft.com/office/officeart/2005/8/layout/bProcess3"/>
    <dgm:cxn modelId="{599F0940-E920-4A0C-B101-B5327C795DE9}" type="presParOf" srcId="{2415B7A0-87D3-40FE-A255-4A487F2C6EFF}" destId="{EC3D485D-6482-4A9E-B593-32E923E2D769}" srcOrd="0" destOrd="0" presId="urn:microsoft.com/office/officeart/2005/8/layout/bProcess3"/>
    <dgm:cxn modelId="{36E3DA0E-9A8F-4067-BB6C-CDF37780D8E4}" type="presParOf" srcId="{A228D575-8B44-4233-A5F7-D5FDA7527733}" destId="{5671E12A-AFF8-4761-80F8-25FA8779CFA7}" srcOrd="10" destOrd="0" presId="urn:microsoft.com/office/officeart/2005/8/layout/bProcess3"/>
    <dgm:cxn modelId="{0885A26A-862D-46E4-A4D3-BACC714266BD}" type="presParOf" srcId="{A228D575-8B44-4233-A5F7-D5FDA7527733}" destId="{AB33A2C0-69A7-47F5-811B-F1FAA72D812C}" srcOrd="11" destOrd="0" presId="urn:microsoft.com/office/officeart/2005/8/layout/bProcess3"/>
    <dgm:cxn modelId="{5621AEF6-BC1C-4E11-B57C-9599F713CE72}" type="presParOf" srcId="{AB33A2C0-69A7-47F5-811B-F1FAA72D812C}" destId="{DD0E3767-EA80-4728-BB65-536D2176E225}" srcOrd="0" destOrd="0" presId="urn:microsoft.com/office/officeart/2005/8/layout/bProcess3"/>
    <dgm:cxn modelId="{58803044-0F65-4AB0-A06E-FB08C16A7C3E}" type="presParOf" srcId="{A228D575-8B44-4233-A5F7-D5FDA7527733}" destId="{3E223B93-4C93-4D6D-BEC3-C891A3D4B050}" srcOrd="12" destOrd="0" presId="urn:microsoft.com/office/officeart/2005/8/layout/bProcess3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75095925-DDE6-47BA-B0B0-B3F11A0BE601}">
      <dsp:nvSpPr>
        <dsp:cNvPr id="0" name=""/>
        <dsp:cNvSpPr/>
      </dsp:nvSpPr>
      <dsp:spPr>
        <a:xfrm>
          <a:off x="1719757" y="394611"/>
          <a:ext cx="30329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303291" y="45720"/>
              </a:lnTo>
            </a:path>
          </a:pathLst>
        </a:custGeom>
        <a:noFill/>
        <a:ln w="635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7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863056" y="438660"/>
        <a:ext cx="16694" cy="3342"/>
      </dsp:txXfrm>
    </dsp:sp>
    <dsp:sp modelId="{53686D71-40F1-43D1-80C4-CD093801ADDC}">
      <dsp:nvSpPr>
        <dsp:cNvPr id="0" name=""/>
        <dsp:cNvSpPr/>
      </dsp:nvSpPr>
      <dsp:spPr>
        <a:xfrm>
          <a:off x="269856" y="4821"/>
          <a:ext cx="1451701" cy="87102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Random sample drawn for surveillance at baseline </a:t>
          </a:r>
          <a:r>
            <a:rPr lang="en-US" sz="1100" b="1" i="1" kern="1200">
              <a:latin typeface="Times New Roman" panose="02020603050405020304" pitchFamily="18" charset="0"/>
              <a:cs typeface="Times New Roman" panose="02020603050405020304" pitchFamily="18" charset="0"/>
            </a:rPr>
            <a:t>(Sept 2016)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N=400</a:t>
          </a:r>
        </a:p>
      </dsp:txBody>
      <dsp:txXfrm>
        <a:off x="269856" y="4821"/>
        <a:ext cx="1451701" cy="871020"/>
      </dsp:txXfrm>
    </dsp:sp>
    <dsp:sp modelId="{4CB20C43-635B-4C8B-AA43-9B31398D3D20}">
      <dsp:nvSpPr>
        <dsp:cNvPr id="0" name=""/>
        <dsp:cNvSpPr/>
      </dsp:nvSpPr>
      <dsp:spPr>
        <a:xfrm>
          <a:off x="3505350" y="394611"/>
          <a:ext cx="30329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303291" y="45720"/>
              </a:lnTo>
            </a:path>
          </a:pathLst>
        </a:custGeom>
        <a:noFill/>
        <a:ln w="635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7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3648649" y="438660"/>
        <a:ext cx="16694" cy="3342"/>
      </dsp:txXfrm>
    </dsp:sp>
    <dsp:sp modelId="{7547932B-4FC1-4553-93CA-B70F95D4DA11}">
      <dsp:nvSpPr>
        <dsp:cNvPr id="0" name=""/>
        <dsp:cNvSpPr/>
      </dsp:nvSpPr>
      <dsp:spPr>
        <a:xfrm>
          <a:off x="2055449" y="4821"/>
          <a:ext cx="1451701" cy="87102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3 respondents untraceable, not in dataset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N=397</a:t>
          </a:r>
        </a:p>
      </dsp:txBody>
      <dsp:txXfrm>
        <a:off x="2055449" y="4821"/>
        <a:ext cx="1451701" cy="871020"/>
      </dsp:txXfrm>
    </dsp:sp>
    <dsp:sp modelId="{84E30DE3-8EBE-446D-9EB4-C2AB945CC084}">
      <dsp:nvSpPr>
        <dsp:cNvPr id="0" name=""/>
        <dsp:cNvSpPr/>
      </dsp:nvSpPr>
      <dsp:spPr>
        <a:xfrm>
          <a:off x="995707" y="874042"/>
          <a:ext cx="3571185" cy="556697"/>
        </a:xfrm>
        <a:custGeom>
          <a:avLst/>
          <a:gdLst/>
          <a:ahLst/>
          <a:cxnLst/>
          <a:rect l="0" t="0" r="0" b="0"/>
          <a:pathLst>
            <a:path>
              <a:moveTo>
                <a:pt x="3571185" y="0"/>
              </a:moveTo>
              <a:lnTo>
                <a:pt x="3571185" y="295448"/>
              </a:lnTo>
              <a:lnTo>
                <a:pt x="0" y="295448"/>
              </a:lnTo>
              <a:lnTo>
                <a:pt x="0" y="556697"/>
              </a:lnTo>
            </a:path>
          </a:pathLst>
        </a:custGeom>
        <a:noFill/>
        <a:ln w="635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7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2690821" y="1150719"/>
        <a:ext cx="180957" cy="3342"/>
      </dsp:txXfrm>
    </dsp:sp>
    <dsp:sp modelId="{94F28FBD-F0E4-4A5D-9112-9ADC5B854DF8}">
      <dsp:nvSpPr>
        <dsp:cNvPr id="0" name=""/>
        <dsp:cNvSpPr/>
      </dsp:nvSpPr>
      <dsp:spPr>
        <a:xfrm>
          <a:off x="3841042" y="4821"/>
          <a:ext cx="1451701" cy="87102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6 respondents no baseline ID assigned 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N=391</a:t>
          </a:r>
        </a:p>
      </dsp:txBody>
      <dsp:txXfrm>
        <a:off x="3841042" y="4821"/>
        <a:ext cx="1451701" cy="871020"/>
      </dsp:txXfrm>
    </dsp:sp>
    <dsp:sp modelId="{57008276-D481-4E9A-B80D-69D5AAD367A3}">
      <dsp:nvSpPr>
        <dsp:cNvPr id="0" name=""/>
        <dsp:cNvSpPr/>
      </dsp:nvSpPr>
      <dsp:spPr>
        <a:xfrm>
          <a:off x="1719757" y="1852930"/>
          <a:ext cx="30329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303291" y="45720"/>
              </a:lnTo>
            </a:path>
          </a:pathLst>
        </a:custGeom>
        <a:noFill/>
        <a:ln w="635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7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863056" y="1896978"/>
        <a:ext cx="16694" cy="3342"/>
      </dsp:txXfrm>
    </dsp:sp>
    <dsp:sp modelId="{0E430059-E152-4463-8F59-52E50E63702E}">
      <dsp:nvSpPr>
        <dsp:cNvPr id="0" name=""/>
        <dsp:cNvSpPr/>
      </dsp:nvSpPr>
      <dsp:spPr>
        <a:xfrm>
          <a:off x="269856" y="1463139"/>
          <a:ext cx="1451701" cy="87102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1 respondent no baseline demographics 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N=390</a:t>
          </a:r>
        </a:p>
      </dsp:txBody>
      <dsp:txXfrm>
        <a:off x="269856" y="1463139"/>
        <a:ext cx="1451701" cy="871020"/>
      </dsp:txXfrm>
    </dsp:sp>
    <dsp:sp modelId="{2415B7A0-87D3-40FE-A255-4A487F2C6EFF}">
      <dsp:nvSpPr>
        <dsp:cNvPr id="0" name=""/>
        <dsp:cNvSpPr/>
      </dsp:nvSpPr>
      <dsp:spPr>
        <a:xfrm>
          <a:off x="3505350" y="1852930"/>
          <a:ext cx="30329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303291" y="45720"/>
              </a:lnTo>
            </a:path>
          </a:pathLst>
        </a:custGeom>
        <a:noFill/>
        <a:ln w="635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7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3648649" y="1896978"/>
        <a:ext cx="16694" cy="3342"/>
      </dsp:txXfrm>
    </dsp:sp>
    <dsp:sp modelId="{5C85AD91-FCD4-4F06-A43C-3CA267149168}">
      <dsp:nvSpPr>
        <dsp:cNvPr id="0" name=""/>
        <dsp:cNvSpPr/>
      </dsp:nvSpPr>
      <dsp:spPr>
        <a:xfrm>
          <a:off x="2055449" y="1463139"/>
          <a:ext cx="1451701" cy="87102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5 reported dead during first call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N=385</a:t>
          </a:r>
        </a:p>
      </dsp:txBody>
      <dsp:txXfrm>
        <a:off x="2055449" y="1463139"/>
        <a:ext cx="1451701" cy="871020"/>
      </dsp:txXfrm>
    </dsp:sp>
    <dsp:sp modelId="{AB33A2C0-69A7-47F5-811B-F1FAA72D812C}">
      <dsp:nvSpPr>
        <dsp:cNvPr id="0" name=""/>
        <dsp:cNvSpPr/>
      </dsp:nvSpPr>
      <dsp:spPr>
        <a:xfrm>
          <a:off x="995707" y="2585766"/>
          <a:ext cx="3571185" cy="303291"/>
        </a:xfrm>
        <a:custGeom>
          <a:avLst/>
          <a:gdLst/>
          <a:ahLst/>
          <a:cxnLst/>
          <a:rect l="0" t="0" r="0" b="0"/>
          <a:pathLst>
            <a:path>
              <a:moveTo>
                <a:pt x="3571185" y="0"/>
              </a:moveTo>
              <a:lnTo>
                <a:pt x="3571185" y="168745"/>
              </a:lnTo>
              <a:lnTo>
                <a:pt x="0" y="168745"/>
              </a:lnTo>
              <a:lnTo>
                <a:pt x="0" y="303291"/>
              </a:lnTo>
            </a:path>
          </a:pathLst>
        </a:custGeom>
        <a:noFill/>
        <a:ln w="635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7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2691630" y="2735741"/>
        <a:ext cx="179338" cy="3342"/>
      </dsp:txXfrm>
    </dsp:sp>
    <dsp:sp modelId="{5671E12A-AFF8-4761-80F8-25FA8779CFA7}">
      <dsp:nvSpPr>
        <dsp:cNvPr id="0" name=""/>
        <dsp:cNvSpPr/>
      </dsp:nvSpPr>
      <dsp:spPr>
        <a:xfrm>
          <a:off x="3841042" y="1209733"/>
          <a:ext cx="1451701" cy="137783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End of RCT,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all respondents remaining in study (+230) added to surveillance </a:t>
          </a:r>
          <a:r>
            <a:rPr lang="en-US" sz="1100" b="1" i="1" kern="1200">
              <a:latin typeface="Times New Roman" panose="02020603050405020304" pitchFamily="18" charset="0"/>
              <a:cs typeface="Times New Roman" panose="02020603050405020304" pitchFamily="18" charset="0"/>
            </a:rPr>
            <a:t>(March 2018)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N=615</a:t>
          </a:r>
        </a:p>
      </dsp:txBody>
      <dsp:txXfrm>
        <a:off x="3841042" y="1209733"/>
        <a:ext cx="1451701" cy="1377833"/>
      </dsp:txXfrm>
    </dsp:sp>
    <dsp:sp modelId="{3E223B93-4C93-4D6D-BEC3-C891A3D4B050}">
      <dsp:nvSpPr>
        <dsp:cNvPr id="0" name=""/>
        <dsp:cNvSpPr/>
      </dsp:nvSpPr>
      <dsp:spPr>
        <a:xfrm>
          <a:off x="269856" y="2921457"/>
          <a:ext cx="1451701" cy="87102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3 respondents reported dead during first call 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N=612 </a:t>
          </a:r>
        </a:p>
      </dsp:txBody>
      <dsp:txXfrm>
        <a:off x="269856" y="2921457"/>
        <a:ext cx="1451701" cy="87102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bProcess3">
  <dgm:title val=""/>
  <dgm:desc val=""/>
  <dgm:catLst>
    <dgm:cat type="process" pri="18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  <dgm:cxn modelId="11" srcId="0" destId="5" srcOrd="4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resizeHandles val="exact"/>
    </dgm:varLst>
    <dgm:choose name="Name1">
      <dgm:if name="Name2" axis="self" func="var" arg="dir" op="equ" val="norm">
        <dgm:alg type="snake">
          <dgm:param type="grDir" val="tL"/>
          <dgm:param type="flowDir" val="row"/>
          <dgm:param type="contDir" val="sameDir"/>
          <dgm:param type="bkpt" val="endCnv"/>
        </dgm:alg>
      </dgm:if>
      <dgm:else name="Name3">
        <dgm:alg type="snake">
          <dgm:param type="grDir" val="tR"/>
          <dgm:param type="flowDir" val="row"/>
          <dgm:param type="contDir" val="sameDir"/>
          <dgm:param type="bkpt" val="endCnv"/>
        </dgm:alg>
      </dgm:else>
    </dgm:choose>
    <dgm:shape xmlns:r="http://schemas.openxmlformats.org/officeDocument/2006/relationships" r:blip="">
      <dgm:adjLst/>
    </dgm:shape>
    <dgm:presOf/>
    <dgm:constrLst>
      <dgm:constr type="w" for="ch" ptType="node" refType="w"/>
      <dgm:constr type="w" for="ch" forName="sibTrans" refType="w" refFor="ch" refPtType="node" op="equ" fact="0.23"/>
      <dgm:constr type="sp" refType="w" refFor="ch" refForName="sibTrans" op="equ"/>
      <dgm:constr type="userB" for="des" forName="connectorText" refType="sp"/>
      <dgm:constr type="primFontSz" for="ch" ptType="node" op="equ" val="65"/>
      <dgm:constr type="h" for="ch" ptType="sibTrans" op="equ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alg type="tx"/>
        <dgm:shape xmlns:r="http://schemas.openxmlformats.org/officeDocument/2006/relationships" type="rect" r:blip="">
          <dgm:adjLst/>
        </dgm:shape>
        <dgm:presOf axis="desOrSelf" ptType="node"/>
        <dgm:constrLst>
          <dgm:constr type="h" refType="w" fact="0.6"/>
        </dgm:constrLst>
        <dgm:ruleLst>
          <dgm:rule type="primFontSz" val="5" fact="NaN" max="NaN"/>
        </dgm:ruleLst>
      </dgm:layoutNode>
      <dgm:forEach name="sibTransForEach" axis="followSib" ptType="sibTrans" cnt="1">
        <dgm:layoutNode name="sibTrans">
          <dgm:choose name="Name4">
            <dgm:if name="Name5" axis="self" func="var" arg="dir" op="equ" val="norm">
              <dgm:alg type="conn">
                <dgm:param type="connRout" val="bend"/>
                <dgm:param type="dim" val="1D"/>
                <dgm:param type="begPts" val="midR bCtr"/>
                <dgm:param type="endPts" val="midL tCtr"/>
              </dgm:alg>
            </dgm:if>
            <dgm:else name="Name6">
              <dgm:alg type="conn">
                <dgm:param type="connRout" val="bend"/>
                <dgm:param type="dim" val="1D"/>
                <dgm:param type="begPts" val="midL bCtr"/>
                <dgm:param type="endPts" val="midR tCtr"/>
              </dgm:alg>
            </dgm:else>
          </dgm:choose>
          <dgm:shape xmlns:r="http://schemas.openxmlformats.org/officeDocument/2006/relationships" type="conn" r:blip="" zOrderOff="-2">
            <dgm:adjLst/>
          </dgm:shape>
          <dgm:presOf axis="self"/>
          <dgm:constrLst>
            <dgm:constr type="begPad" val="-0.05"/>
            <dgm:constr type="endPad" val="0.9"/>
            <dgm:constr type="userA" for="ch" refType="connDist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rect" r:blip="" hideGeom="1">
              <dgm:adjLst/>
            </dgm:shape>
            <dgm:presOf axis="self"/>
            <dgm:constrLst>
              <dgm:constr type="userA"/>
              <dgm:constr type="userB"/>
              <dgm:constr type="w" refType="userA" fact="0.05"/>
              <dgm:constr type="h" refType="userB" fact="0.01"/>
              <dgm:constr type="lMarg" val="1"/>
              <dgm:constr type="rMarg" val="1"/>
              <dgm:constr type="tMarg"/>
              <dgm:constr type="bMarg"/>
            </dgm:constrLst>
            <dgm:ruleLst>
              <dgm:rule type="w" val="NaN" fact="0.6" max="NaN"/>
              <dgm:rule type="h" val="NaN" fact="0.6" max="NaN"/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6</Words>
  <Characters>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gu, Zana Wangari</dc:creator>
  <cp:keywords/>
  <dc:description/>
  <cp:lastModifiedBy>Kiragu, Zana Wangari</cp:lastModifiedBy>
  <cp:revision>8</cp:revision>
  <dcterms:created xsi:type="dcterms:W3CDTF">2020-11-09T08:08:00Z</dcterms:created>
  <dcterms:modified xsi:type="dcterms:W3CDTF">2022-02-04T18:20:00Z</dcterms:modified>
</cp:coreProperties>
</file>